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38" w:type="pct"/>
        <w:tblLayout w:type="fixed"/>
        <w:tblLook w:val="04A0" w:firstRow="1" w:lastRow="0" w:firstColumn="1" w:lastColumn="0" w:noHBand="0" w:noVBand="1"/>
      </w:tblPr>
      <w:tblGrid>
        <w:gridCol w:w="2935"/>
        <w:gridCol w:w="3409"/>
        <w:gridCol w:w="1553"/>
        <w:gridCol w:w="1833"/>
      </w:tblGrid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/>
                <w:bCs/>
                <w:sz w:val="18"/>
                <w:szCs w:val="18"/>
              </w:rPr>
              <w:t>Enzyme nam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/>
                <w:bCs/>
                <w:sz w:val="18"/>
                <w:szCs w:val="18"/>
              </w:rPr>
              <w:t>Reaction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b/>
                <w:bCs/>
                <w:sz w:val="18"/>
                <w:szCs w:val="18"/>
              </w:rPr>
              <w:t>GeneID</w:t>
            </w:r>
            <w:proofErr w:type="spellEnd"/>
            <w:r w:rsidRPr="0025308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BC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b/>
                <w:bCs/>
                <w:sz w:val="18"/>
                <w:szCs w:val="18"/>
              </w:rPr>
              <w:t>GeneID</w:t>
            </w:r>
            <w:proofErr w:type="spellEnd"/>
            <w:r w:rsidRPr="0025308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 K601</w:t>
            </w:r>
            <w:r w:rsidRPr="00253088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T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Bifunctional</w:t>
            </w:r>
            <w:proofErr w:type="spellEnd"/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="00CF359C" w:rsidRPr="00253088">
              <w:rPr>
                <w:rFonts w:ascii="Arial" w:hAnsi="Arial" w:cs="Arial"/>
                <w:bCs/>
                <w:sz w:val="18"/>
                <w:szCs w:val="18"/>
              </w:rPr>
              <w:t>hydratase</w:t>
            </w:r>
            <w:proofErr w:type="spellEnd"/>
            <w:r w:rsidR="00CF359C" w:rsidRPr="00253088">
              <w:rPr>
                <w:rFonts w:ascii="Arial" w:hAnsi="Arial" w:cs="Arial"/>
                <w:bCs/>
                <w:sz w:val="18"/>
                <w:szCs w:val="18"/>
              </w:rPr>
              <w:t>/</w:t>
            </w:r>
            <w:r w:rsidR="00340419" w:rsidRPr="00253088">
              <w:rPr>
                <w:rFonts w:ascii="Arial" w:hAnsi="Arial" w:cs="Arial"/>
                <w:bCs/>
                <w:sz w:val="18"/>
                <w:szCs w:val="18"/>
              </w:rPr>
              <w:t>alcohol dehydrogen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>yclohexenone</w:t>
            </w:r>
            <w:proofErr w:type="spellEnd"/>
            <w:r w:rsidR="00340419" w:rsidRPr="00253088">
              <w:rPr>
                <w:rFonts w:ascii="Arial" w:hAnsi="Arial" w:cs="Arial"/>
                <w:sz w:val="18"/>
                <w:szCs w:val="18"/>
              </w:rPr>
              <w:t xml:space="preserve"> : 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>1,3-cyclohexanedion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4320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4321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4322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Sig</w:t>
            </w:r>
            <w:r w:rsidR="00CF359C" w:rsidRPr="00253088">
              <w:rPr>
                <w:rFonts w:ascii="Arial" w:hAnsi="Arial" w:cs="Arial"/>
                <w:bCs/>
                <w:sz w:val="18"/>
                <w:szCs w:val="18"/>
              </w:rPr>
              <w:t>ma 54 transcriptional regulator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2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69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Benzene/phenol-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monooxygen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 xml:space="preserve">enzene/toluene : 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>(methyl-)phenol :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>(methyl-)catechol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3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0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4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1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5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2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6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3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7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4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8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5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Ferredoxin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29</w:t>
            </w:r>
          </w:p>
        </w:tc>
        <w:tc>
          <w:tcPr>
            <w:tcW w:w="942" w:type="pct"/>
            <w:shd w:val="clear" w:color="auto" w:fill="auto"/>
            <w:noWrap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6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Catechol 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2,3-dioxygen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M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 xml:space="preserve">ethyl-)catechol : </w:t>
            </w:r>
            <w:r w:rsidR="00340419" w:rsidRPr="00253088">
              <w:rPr>
                <w:rFonts w:ascii="Arial" w:hAnsi="Arial" w:cs="Arial"/>
                <w:sz w:val="18"/>
                <w:szCs w:val="18"/>
              </w:rPr>
              <w:t xml:space="preserve">2-hydroxymuconic </w:t>
            </w:r>
            <w:proofErr w:type="spellStart"/>
            <w:r w:rsidR="00340419" w:rsidRPr="00253088">
              <w:rPr>
                <w:rFonts w:ascii="Arial" w:hAnsi="Arial" w:cs="Arial"/>
                <w:sz w:val="18"/>
                <w:szCs w:val="18"/>
              </w:rPr>
              <w:t>semialdehyde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0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7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340419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Putative regulator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 xml:space="preserve"> o</w:t>
            </w:r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f 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phenolics</w:t>
            </w:r>
            <w:proofErr w:type="spellEnd"/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 degradation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4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79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2-H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ydroxymuc</w:t>
            </w:r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onic 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semialdehyde</w:t>
            </w:r>
            <w:proofErr w:type="spellEnd"/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 dehydrogen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H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 xml:space="preserve">ydroxymuconic </w:t>
            </w:r>
            <w:proofErr w:type="spellStart"/>
            <w:r w:rsidR="005C4086" w:rsidRPr="00253088">
              <w:rPr>
                <w:rFonts w:ascii="Arial" w:hAnsi="Arial" w:cs="Arial"/>
                <w:sz w:val="18"/>
                <w:szCs w:val="18"/>
              </w:rPr>
              <w:t>semialdehyde</w:t>
            </w:r>
            <w:proofErr w:type="spellEnd"/>
            <w:r w:rsidR="005C4086" w:rsidRPr="00253088">
              <w:rPr>
                <w:rFonts w:ascii="Arial" w:hAnsi="Arial" w:cs="Arial"/>
                <w:sz w:val="18"/>
                <w:szCs w:val="18"/>
              </w:rPr>
              <w:t xml:space="preserve"> : 5-hydroxyhexa-2,4-dienedioat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5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0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2-H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 xml:space="preserve">ydroxymuconic </w:t>
            </w:r>
            <w:proofErr w:type="spellStart"/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semialdehyde</w:t>
            </w:r>
            <w:proofErr w:type="spellEnd"/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 xml:space="preserve"> hydrol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M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ethylcatechol : 2-hydroxy-6-oxo-2,4-heptadienoat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6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1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2-Oxopent-4-enoate 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hydrat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-O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xopentenoate : 4-hydroxy-2-oxopentanoat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7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2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Acetaldeh</w:t>
            </w:r>
            <w:r w:rsidR="00CF359C" w:rsidRPr="00253088">
              <w:rPr>
                <w:rFonts w:ascii="Arial" w:hAnsi="Arial" w:cs="Arial"/>
                <w:bCs/>
                <w:sz w:val="18"/>
                <w:szCs w:val="18"/>
              </w:rPr>
              <w:t>yde dehydrogenase (acetylating)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cetaldehyde : acetyl-coA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8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3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="00CF359C" w:rsidRPr="00253088">
              <w:rPr>
                <w:rFonts w:ascii="Arial" w:hAnsi="Arial" w:cs="Arial"/>
                <w:bCs/>
                <w:sz w:val="18"/>
                <w:szCs w:val="18"/>
              </w:rPr>
              <w:t xml:space="preserve">-Hydroxy-2-oxovalerate </w:t>
            </w:r>
            <w:proofErr w:type="spellStart"/>
            <w:r w:rsidR="00CF359C" w:rsidRPr="00253088">
              <w:rPr>
                <w:rFonts w:ascii="Arial" w:hAnsi="Arial" w:cs="Arial"/>
                <w:bCs/>
                <w:sz w:val="18"/>
                <w:szCs w:val="18"/>
              </w:rPr>
              <w:t>aldol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-H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ydroxy-2-oxovalerate : acetaldehyd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39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4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4-O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xalocrotonate</w:t>
            </w:r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 decarboxyl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O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xohex-2-enedioate : 2-oxopentanoat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40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5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4-O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 xml:space="preserve">xalocrotonate 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tautomerase</w:t>
            </w:r>
            <w:proofErr w:type="spellEnd"/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 family enzym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-H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ydroxyhexa-2,4-dienedioate : 5-oxohex-2-enedioat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342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0287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Catechol 1,2-</w:t>
            </w:r>
            <w:r w:rsidR="00340419" w:rsidRPr="00253088">
              <w:rPr>
                <w:rFonts w:ascii="Arial" w:hAnsi="Arial" w:cs="Arial"/>
                <w:bCs/>
                <w:sz w:val="18"/>
                <w:szCs w:val="18"/>
              </w:rPr>
              <w:t>dioxygen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 xml:space="preserve">atechol : </w:t>
            </w:r>
            <w:proofErr w:type="spellStart"/>
            <w:r w:rsidR="005C4086" w:rsidRPr="00253088">
              <w:rPr>
                <w:rFonts w:ascii="Arial" w:hAnsi="Arial" w:cs="Arial"/>
                <w:i/>
                <w:sz w:val="18"/>
                <w:szCs w:val="18"/>
              </w:rPr>
              <w:t>cis,cis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-muconate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2650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M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uconate</w:t>
            </w:r>
            <w:proofErr w:type="spellEnd"/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cycloisomer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="005C4086" w:rsidRPr="00253088">
              <w:rPr>
                <w:rFonts w:ascii="Arial" w:hAnsi="Arial" w:cs="Arial"/>
                <w:i/>
                <w:sz w:val="18"/>
                <w:szCs w:val="18"/>
              </w:rPr>
              <w:t>is,cis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-muconate</w:t>
            </w:r>
            <w:proofErr w:type="spellEnd"/>
            <w:r w:rsidR="005C4086" w:rsidRPr="00253088">
              <w:rPr>
                <w:rFonts w:ascii="Arial" w:hAnsi="Arial" w:cs="Arial"/>
                <w:sz w:val="18"/>
                <w:szCs w:val="18"/>
              </w:rPr>
              <w:t xml:space="preserve"> : </w:t>
            </w:r>
            <w:proofErr w:type="spellStart"/>
            <w:r w:rsidR="005C4086" w:rsidRPr="00253088">
              <w:rPr>
                <w:rFonts w:ascii="Arial" w:hAnsi="Arial" w:cs="Arial"/>
                <w:sz w:val="18"/>
                <w:szCs w:val="18"/>
              </w:rPr>
              <w:t>muconolactone</w:t>
            </w:r>
            <w:proofErr w:type="spellEnd"/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2651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Muconolactone</w:t>
            </w:r>
            <w:proofErr w:type="spellEnd"/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uconolactone</w:t>
            </w:r>
            <w:proofErr w:type="spellEnd"/>
            <w:r w:rsidR="005C4086" w:rsidRPr="00253088">
              <w:rPr>
                <w:rFonts w:ascii="Arial" w:hAnsi="Arial" w:cs="Arial"/>
                <w:sz w:val="18"/>
                <w:szCs w:val="18"/>
              </w:rPr>
              <w:t xml:space="preserve"> : 3-oxoadipate-enol-lactone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2647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3665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3-O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xoadipate-enol-lactonase</w:t>
            </w: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O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xoadipate-enol-lactone : 3-oxoadipate</w:t>
            </w:r>
            <w:bookmarkStart w:id="0" w:name="_GoBack"/>
            <w:bookmarkEnd w:id="0"/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2648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 xml:space="preserve">3-Oxoacid CoA </w:t>
            </w:r>
            <w:proofErr w:type="spellStart"/>
            <w:r w:rsidRPr="00253088">
              <w:rPr>
                <w:rFonts w:ascii="Arial" w:hAnsi="Arial" w:cs="Arial"/>
                <w:bCs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O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xoadipate : 3-oxoadipyl-coA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3513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3663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3514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2_3664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CF359C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  <w:r w:rsidRPr="00253088">
              <w:rPr>
                <w:rFonts w:ascii="Arial" w:hAnsi="Arial" w:cs="Arial"/>
                <w:bCs/>
                <w:sz w:val="18"/>
                <w:szCs w:val="18"/>
              </w:rPr>
              <w:t>A</w:t>
            </w:r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 xml:space="preserve">cetyl-CoA </w:t>
            </w:r>
            <w:proofErr w:type="spellStart"/>
            <w:r w:rsidR="005C4086" w:rsidRPr="00253088">
              <w:rPr>
                <w:rFonts w:ascii="Arial" w:hAnsi="Arial" w:cs="Arial"/>
                <w:bCs/>
                <w:sz w:val="18"/>
                <w:szCs w:val="18"/>
              </w:rPr>
              <w:t>acetyltransferase</w:t>
            </w:r>
            <w:proofErr w:type="spellEnd"/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253088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O</w:t>
            </w:r>
            <w:r w:rsidR="005C4086" w:rsidRPr="00253088">
              <w:rPr>
                <w:rFonts w:ascii="Arial" w:hAnsi="Arial" w:cs="Arial"/>
                <w:sz w:val="18"/>
                <w:szCs w:val="18"/>
              </w:rPr>
              <w:t>xoadipyl-coA : acetyl-coA</w:t>
            </w: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140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0678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1564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3281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53088" w:rsidRPr="00253088" w:rsidTr="00253088">
        <w:tc>
          <w:tcPr>
            <w:tcW w:w="150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spacing w:line="360" w:lineRule="auto"/>
              <w:ind w:left="0" w:hanging="1"/>
              <w:jc w:val="left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75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Alide_3761</w:t>
            </w:r>
          </w:p>
        </w:tc>
        <w:tc>
          <w:tcPr>
            <w:tcW w:w="942" w:type="pct"/>
            <w:shd w:val="clear" w:color="auto" w:fill="auto"/>
            <w:noWrap/>
            <w:hideMark/>
          </w:tcPr>
          <w:p w:rsidR="005C4086" w:rsidRPr="00253088" w:rsidRDefault="005C4086" w:rsidP="00253088">
            <w:pPr>
              <w:tabs>
                <w:tab w:val="right" w:pos="9214"/>
              </w:tabs>
              <w:spacing w:line="360" w:lineRule="auto"/>
              <w:ind w:left="0" w:hanging="1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53088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:rsidR="002015EC" w:rsidRDefault="002015EC" w:rsidP="00253088">
      <w:pPr>
        <w:ind w:left="0" w:firstLine="0"/>
      </w:pPr>
    </w:p>
    <w:sectPr w:rsidR="00201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086"/>
    <w:rsid w:val="002015EC"/>
    <w:rsid w:val="00253088"/>
    <w:rsid w:val="00340419"/>
    <w:rsid w:val="005C4086"/>
    <w:rsid w:val="00CF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C4086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C4086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05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et</dc:creator>
  <cp:lastModifiedBy>Marjet</cp:lastModifiedBy>
  <cp:revision>3</cp:revision>
  <dcterms:created xsi:type="dcterms:W3CDTF">2013-05-27T23:01:00Z</dcterms:created>
  <dcterms:modified xsi:type="dcterms:W3CDTF">2013-05-28T01:22:00Z</dcterms:modified>
</cp:coreProperties>
</file>